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5155" w14:textId="2F6D426D" w:rsidR="006E5C04" w:rsidRPr="006E5C04" w:rsidRDefault="006E5C04" w:rsidP="006E5C04">
      <w:pPr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DATA SUPPLEMENT</w:t>
      </w:r>
      <w:r w:rsidRPr="00836048">
        <w:rPr>
          <w:rFonts w:ascii="Arial" w:hAnsi="Arial" w:cs="Arial"/>
          <w:b/>
          <w:color w:val="000000" w:themeColor="text1"/>
          <w:sz w:val="22"/>
        </w:rPr>
        <w:t xml:space="preserve">: 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A </w:t>
      </w:r>
      <w:r w:rsidRPr="00836048">
        <w:rPr>
          <w:rFonts w:ascii="Arial" w:hAnsi="Arial" w:cs="Arial"/>
          <w:color w:val="000000" w:themeColor="text1"/>
          <w:sz w:val="22"/>
        </w:rPr>
        <w:t>Monte Carlo Simulation Approach to Optimizing Capacity in a High-Volume Congenital Heart Pediatric Surgical Center</w:t>
      </w:r>
    </w:p>
    <w:p w14:paraId="32D67366" w14:textId="77777777" w:rsidR="006E5C04" w:rsidRPr="00836048" w:rsidRDefault="006E5C04" w:rsidP="006E5C04">
      <w:pPr>
        <w:rPr>
          <w:rFonts w:ascii="Arial" w:hAnsi="Arial" w:cs="Arial"/>
          <w:color w:val="000000" w:themeColor="text1"/>
          <w:sz w:val="22"/>
        </w:rPr>
      </w:pPr>
    </w:p>
    <w:p w14:paraId="4B21EC7D" w14:textId="6815EB3E" w:rsidR="006E5C04" w:rsidRDefault="006E5C04" w:rsidP="006E5C04">
      <w:pPr>
        <w:rPr>
          <w:rFonts w:ascii="Arial" w:hAnsi="Arial" w:cs="Arial"/>
          <w:bCs/>
          <w:color w:val="000000" w:themeColor="text1"/>
          <w:sz w:val="22"/>
          <w:vertAlign w:val="superscript"/>
        </w:rPr>
      </w:pPr>
      <w:r w:rsidRPr="00836048">
        <w:rPr>
          <w:rFonts w:ascii="Arial" w:hAnsi="Arial" w:cs="Arial"/>
          <w:b/>
          <w:color w:val="000000" w:themeColor="text1"/>
          <w:sz w:val="22"/>
        </w:rPr>
        <w:t xml:space="preserve">AUTHORS: </w:t>
      </w:r>
      <w:r w:rsidRPr="00836048">
        <w:rPr>
          <w:rFonts w:ascii="Arial" w:hAnsi="Arial" w:cs="Arial"/>
          <w:bCs/>
          <w:color w:val="000000" w:themeColor="text1"/>
          <w:sz w:val="22"/>
        </w:rPr>
        <w:t>Eleni G. Elia, MSc, PhD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♦</w:t>
      </w:r>
      <w:r>
        <w:rPr>
          <w:rFonts w:ascii="Arial" w:hAnsi="Arial" w:cs="Arial"/>
          <w:bCs/>
          <w:color w:val="000000" w:themeColor="text1"/>
          <w:sz w:val="22"/>
        </w:rPr>
        <w:t>;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 Shirley Ge, BS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♦</w:t>
      </w:r>
      <w:r>
        <w:rPr>
          <w:rFonts w:ascii="Arial" w:hAnsi="Arial" w:cs="Arial"/>
          <w:bCs/>
          <w:color w:val="000000" w:themeColor="text1"/>
          <w:sz w:val="22"/>
        </w:rPr>
        <w:t>;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 Lisa Bergersen, MD, MPH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,2</w:t>
      </w:r>
      <w:r>
        <w:rPr>
          <w:rFonts w:ascii="Arial" w:hAnsi="Arial" w:cs="Arial"/>
          <w:bCs/>
          <w:color w:val="000000" w:themeColor="text1"/>
          <w:sz w:val="22"/>
        </w:rPr>
        <w:t>;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 Ravi R. Thiagarajan, MBBS, MPH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,2</w:t>
      </w:r>
      <w:r>
        <w:rPr>
          <w:rFonts w:ascii="Arial" w:hAnsi="Arial" w:cs="Arial"/>
          <w:bCs/>
          <w:color w:val="000000" w:themeColor="text1"/>
          <w:sz w:val="22"/>
        </w:rPr>
        <w:t>;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 Jason Thornton, DNP, RN, NE-BC, CPHQ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,2</w:t>
      </w:r>
      <w:r>
        <w:rPr>
          <w:rFonts w:ascii="Arial" w:hAnsi="Arial" w:cs="Arial"/>
          <w:bCs/>
          <w:color w:val="000000" w:themeColor="text1"/>
          <w:sz w:val="22"/>
        </w:rPr>
        <w:t>;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 Lynn A. Sleeper, ScD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,2</w:t>
      </w:r>
      <w:r w:rsidRPr="00836048">
        <w:rPr>
          <w:rFonts w:ascii="Arial" w:hAnsi="Arial" w:cs="Arial"/>
          <w:bCs/>
          <w:color w:val="000000" w:themeColor="text1"/>
          <w:sz w:val="22"/>
        </w:rPr>
        <w:t>; Francis Fynn-Thompson, MD</w:t>
      </w:r>
      <w:r>
        <w:rPr>
          <w:rFonts w:ascii="Arial" w:hAnsi="Arial" w:cs="Arial"/>
          <w:bCs/>
          <w:color w:val="000000" w:themeColor="text1"/>
          <w:sz w:val="22"/>
          <w:vertAlign w:val="superscript"/>
        </w:rPr>
        <w:t>3</w:t>
      </w:r>
      <w:r w:rsidRPr="00836048">
        <w:rPr>
          <w:rFonts w:ascii="Arial" w:hAnsi="Arial" w:cs="Arial"/>
          <w:bCs/>
          <w:color w:val="000000" w:themeColor="text1"/>
          <w:sz w:val="22"/>
        </w:rPr>
        <w:t>; Derek Mathieu, MBA</w:t>
      </w:r>
      <w:r w:rsidRPr="00836048">
        <w:rPr>
          <w:rFonts w:ascii="Arial" w:hAnsi="Arial" w:cs="Arial"/>
          <w:color w:val="000000" w:themeColor="text1"/>
          <w:sz w:val="22"/>
          <w:vertAlign w:val="superscript"/>
        </w:rPr>
        <w:t>1</w:t>
      </w:r>
      <w:r>
        <w:rPr>
          <w:rFonts w:ascii="Arial" w:hAnsi="Arial" w:cs="Arial"/>
          <w:bCs/>
          <w:color w:val="000000" w:themeColor="text1"/>
          <w:sz w:val="22"/>
        </w:rPr>
        <w:t>;</w:t>
      </w:r>
      <w:r w:rsidRPr="00836048">
        <w:rPr>
          <w:rFonts w:ascii="Arial" w:hAnsi="Arial" w:cs="Arial"/>
          <w:bCs/>
          <w:color w:val="000000" w:themeColor="text1"/>
          <w:sz w:val="22"/>
        </w:rPr>
        <w:t xml:space="preserve"> Peta M. A. Alexander MBBS</w:t>
      </w: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1,2*</w:t>
      </w:r>
    </w:p>
    <w:p w14:paraId="2BEE8589" w14:textId="77777777" w:rsidR="006E5C04" w:rsidRPr="00836048" w:rsidRDefault="006E5C04" w:rsidP="006E5C04">
      <w:pPr>
        <w:rPr>
          <w:rFonts w:ascii="Arial" w:hAnsi="Arial" w:cs="Arial"/>
          <w:bCs/>
          <w:color w:val="000000" w:themeColor="text1"/>
          <w:sz w:val="22"/>
          <w:vertAlign w:val="superscript"/>
        </w:rPr>
      </w:pPr>
    </w:p>
    <w:p w14:paraId="6F7A639B" w14:textId="77777777" w:rsidR="006E5C04" w:rsidRPr="00836048" w:rsidRDefault="006E5C04" w:rsidP="006E5C04">
      <w:pPr>
        <w:rPr>
          <w:rFonts w:ascii="Arial" w:hAnsi="Arial" w:cs="Arial"/>
          <w:color w:val="000000" w:themeColor="text1"/>
          <w:sz w:val="22"/>
        </w:rPr>
      </w:pPr>
      <w:r w:rsidRPr="00836048">
        <w:rPr>
          <w:rFonts w:ascii="Arial" w:hAnsi="Arial" w:cs="Arial"/>
          <w:color w:val="000000" w:themeColor="text1"/>
          <w:sz w:val="22"/>
        </w:rPr>
        <w:t>Institutional Affiliation: Department of Cardiology, Boston Children’s Hospital</w:t>
      </w:r>
      <w:r w:rsidRPr="00836048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836048">
        <w:rPr>
          <w:rFonts w:ascii="Arial" w:hAnsi="Arial" w:cs="Arial"/>
          <w:color w:val="000000" w:themeColor="text1"/>
          <w:sz w:val="22"/>
        </w:rPr>
        <w:t>; Department of Pediatrics, Harvard Medical School</w:t>
      </w:r>
      <w:r w:rsidRPr="00836048">
        <w:rPr>
          <w:rFonts w:ascii="Arial" w:hAnsi="Arial" w:cs="Arial"/>
          <w:color w:val="000000" w:themeColor="text1"/>
          <w:sz w:val="22"/>
          <w:vertAlign w:val="superscript"/>
        </w:rPr>
        <w:t>2</w:t>
      </w:r>
      <w:r w:rsidRPr="00836048">
        <w:rPr>
          <w:rFonts w:ascii="Arial" w:hAnsi="Arial" w:cs="Arial"/>
          <w:color w:val="000000" w:themeColor="text1"/>
          <w:sz w:val="22"/>
        </w:rPr>
        <w:t xml:space="preserve">; Department of Cardiac Surgery, Boston Children’s Hospital; Department of </w:t>
      </w:r>
      <w:r w:rsidRPr="001075EF">
        <w:rPr>
          <w:rFonts w:ascii="Arial" w:hAnsi="Arial" w:cs="Arial"/>
          <w:color w:val="000000" w:themeColor="text1"/>
          <w:sz w:val="22"/>
        </w:rPr>
        <w:t>Surgery, Harvard Medical School</w:t>
      </w:r>
      <w:r w:rsidRPr="00836048">
        <w:rPr>
          <w:rFonts w:ascii="Arial" w:hAnsi="Arial" w:cs="Arial"/>
          <w:color w:val="000000" w:themeColor="text1"/>
          <w:sz w:val="22"/>
          <w:vertAlign w:val="superscript"/>
        </w:rPr>
        <w:t>3</w:t>
      </w:r>
      <w:r w:rsidRPr="00836048">
        <w:rPr>
          <w:rFonts w:ascii="Arial" w:hAnsi="Arial" w:cs="Arial"/>
          <w:color w:val="000000" w:themeColor="text1"/>
          <w:sz w:val="22"/>
        </w:rPr>
        <w:t>.</w:t>
      </w:r>
    </w:p>
    <w:p w14:paraId="454C163D" w14:textId="77777777" w:rsidR="006E5C04" w:rsidRPr="00FA2690" w:rsidRDefault="006E5C04" w:rsidP="006E5C04">
      <w:pPr>
        <w:rPr>
          <w:rFonts w:ascii="Arial" w:hAnsi="Arial" w:cs="Arial"/>
          <w:b/>
          <w:color w:val="000000" w:themeColor="text1"/>
          <w:sz w:val="22"/>
        </w:rPr>
      </w:pPr>
      <w:r w:rsidRPr="00836048">
        <w:rPr>
          <w:rFonts w:ascii="Arial" w:hAnsi="Arial" w:cs="Arial"/>
          <w:bCs/>
          <w:color w:val="000000" w:themeColor="text1"/>
          <w:sz w:val="22"/>
          <w:vertAlign w:val="superscript"/>
        </w:rPr>
        <w:t>♦</w:t>
      </w:r>
      <w:r>
        <w:rPr>
          <w:rFonts w:ascii="Arial" w:hAnsi="Arial" w:cs="Arial"/>
          <w:bCs/>
          <w:color w:val="000000" w:themeColor="text1"/>
          <w:sz w:val="22"/>
        </w:rPr>
        <w:t>These authors contributed equally to this work.</w:t>
      </w:r>
    </w:p>
    <w:p w14:paraId="6C59B478" w14:textId="486D4353" w:rsidR="006E5C04" w:rsidRDefault="006E5C04"/>
    <w:p w14:paraId="2F28F031" w14:textId="77777777" w:rsidR="006E5C04" w:rsidRDefault="006E5C04"/>
    <w:p w14:paraId="4195E943" w14:textId="77777777" w:rsidR="006E5C04" w:rsidRDefault="006E5C04">
      <w:r>
        <w:t>Supplemental File includes:</w:t>
      </w:r>
    </w:p>
    <w:p w14:paraId="5A617201" w14:textId="77777777" w:rsidR="006E5C04" w:rsidRDefault="006E5C04"/>
    <w:p w14:paraId="66CCEAD6" w14:textId="77777777" w:rsidR="004059B2" w:rsidRDefault="004059B2" w:rsidP="004059B2">
      <w:pPr>
        <w:pStyle w:val="ListParagraph"/>
        <w:numPr>
          <w:ilvl w:val="0"/>
          <w:numId w:val="6"/>
        </w:numPr>
      </w:pPr>
      <w:r>
        <w:t xml:space="preserve">SUPPLEMENTAL FILE 1. Pseudocode of Monte Carlo simulation study of CICU Length of Stay </w:t>
      </w:r>
    </w:p>
    <w:p w14:paraId="6D2C0B41" w14:textId="7876B2AC" w:rsidR="006E5C04" w:rsidRDefault="006E5C04" w:rsidP="006E5C04">
      <w:pPr>
        <w:pStyle w:val="ListParagraph"/>
        <w:numPr>
          <w:ilvl w:val="0"/>
          <w:numId w:val="6"/>
        </w:numPr>
      </w:pPr>
      <w:r>
        <w:t xml:space="preserve">Supplemental Figure: </w:t>
      </w:r>
      <w:r w:rsidR="004E0839">
        <w:t xml:space="preserve">Observed Distribution of CICU Patients’ Length of Stay informing the Monte Carlo simulation. </w:t>
      </w:r>
      <w:r>
        <w:br w:type="page"/>
      </w:r>
    </w:p>
    <w:p w14:paraId="2BD10A31" w14:textId="5CE16F6A" w:rsidR="004E4A33" w:rsidRDefault="004E4A33" w:rsidP="004E4A33">
      <w:r>
        <w:lastRenderedPageBreak/>
        <w:t xml:space="preserve">SUPPLEMENTAL FILE 1. </w:t>
      </w:r>
      <w:r w:rsidR="004059B2">
        <w:t xml:space="preserve">Pseudocode of </w:t>
      </w:r>
      <w:r>
        <w:t xml:space="preserve">Monte Carlo simulation </w:t>
      </w:r>
      <w:r w:rsidR="004059B2">
        <w:t xml:space="preserve">study </w:t>
      </w:r>
      <w:r>
        <w:t xml:space="preserve">of CICU Length of Stay </w:t>
      </w:r>
    </w:p>
    <w:p w14:paraId="4272B835" w14:textId="77777777" w:rsidR="006E5C04" w:rsidRDefault="006E5C04" w:rsidP="006E5C04"/>
    <w:p w14:paraId="7F16B84C" w14:textId="42941287" w:rsidR="004059B2" w:rsidRPr="004059B2" w:rsidRDefault="004059B2" w:rsidP="004059B2">
      <w:pPr>
        <w:rPr>
          <w:rFonts w:ascii="Times New Roman" w:eastAsia="Times New Roman" w:hAnsi="Times New Roman" w:cs="Times New Roman"/>
        </w:rPr>
      </w:pPr>
      <w:r w:rsidRPr="004059B2">
        <w:rPr>
          <w:rFonts w:ascii="Times New Roman" w:eastAsia="Times New Roman" w:hAnsi="Times New Roman" w:cs="Times New Roman"/>
        </w:rPr>
        <w:fldChar w:fldCharType="begin"/>
      </w:r>
      <w:r w:rsidRPr="004059B2">
        <w:rPr>
          <w:rFonts w:ascii="Times New Roman" w:eastAsia="Times New Roman" w:hAnsi="Times New Roman" w:cs="Times New Roman"/>
        </w:rPr>
        <w:instrText xml:space="preserve"> INCLUDEPICTURE "https://email.tch.harvard.edu/owa/service.svc/s/GetFileAttachment?id=AAMkAGJlZWFkNjc0LTZkOTAtNDk5MC1iZmVlLTc1YmJkMDZiOGRmMgBGAAAAAAAOBWCWihT4TJMGklFPGWttBwCJiMJCBAG8TY8XYE%2FtlfdsAAAAZUmhAAALwbkE%2FRHET69R4UFKFIzOAAXSmOEAAAABEgAQAHS6Av4iU5FBpy13oOrXpH8%3D&amp;X-OWA-CANARY=TbAqPDEJhk2euCJqwLszTVOxsQiU1tkIHP3nLopLzAu0Xl6pgQjZ5hmnlkaUHhjYdrGVFAN2VSo." \* MERGEFORMATINET </w:instrText>
      </w:r>
      <w:r w:rsidRPr="004059B2">
        <w:rPr>
          <w:rFonts w:ascii="Times New Roman" w:eastAsia="Times New Roman" w:hAnsi="Times New Roman" w:cs="Times New Roman"/>
        </w:rPr>
        <w:fldChar w:fldCharType="separate"/>
      </w:r>
      <w:r w:rsidRPr="004059B2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128478B0" wp14:editId="63AB6D7C">
                <wp:extent cx="307340" cy="307340"/>
                <wp:effectExtent l="0" t="0" r="0" b="0"/>
                <wp:docPr id="3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610CCA5" id="Rectangle 3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4059B2">
        <w:rPr>
          <w:rFonts w:ascii="Times New Roman" w:eastAsia="Times New Roman" w:hAnsi="Times New Roman" w:cs="Times New Roman"/>
        </w:rPr>
        <w:fldChar w:fldCharType="end"/>
      </w:r>
    </w:p>
    <w:p w14:paraId="6707053C" w14:textId="624D1194" w:rsidR="00D46820" w:rsidRPr="004059B2" w:rsidRDefault="004059B2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1A837D4" wp14:editId="45016219">
            <wp:extent cx="5943600" cy="5495290"/>
            <wp:effectExtent l="0" t="0" r="0" b="381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6820">
        <w:br w:type="page"/>
      </w:r>
    </w:p>
    <w:p w14:paraId="0370AA7F" w14:textId="6F3A3D52" w:rsidR="00D46820" w:rsidRDefault="00D46820">
      <w:r>
        <w:lastRenderedPageBreak/>
        <w:t xml:space="preserve">Supplemental Figure: </w:t>
      </w:r>
      <w:r w:rsidR="00191B5A">
        <w:t>Observed Distribution of</w:t>
      </w:r>
      <w:r>
        <w:t xml:space="preserve"> CICU Patients’ Length of Stay informing the Monte Carlo simulation.</w:t>
      </w:r>
      <w:r w:rsidR="00191B5A">
        <w:t xml:space="preserve"> N=14,526.</w:t>
      </w:r>
    </w:p>
    <w:p w14:paraId="6D185188" w14:textId="58FCB3DC" w:rsidR="00D46820" w:rsidRDefault="00D46820"/>
    <w:p w14:paraId="2ABE5125" w14:textId="77777777" w:rsidR="00191B5A" w:rsidRDefault="00191B5A" w:rsidP="00191B5A">
      <w:pPr>
        <w:rPr>
          <w:rFonts w:ascii="Arial" w:hAnsi="Arial" w:cs="Arial"/>
          <w:b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1CB859F9" wp14:editId="67605BC7">
            <wp:extent cx="3665220" cy="3054350"/>
            <wp:effectExtent l="0" t="0" r="0" b="0"/>
            <wp:docPr id="7" name="Picture 7" descr="C:\Users\CH180443\AppData\Local\Microsoft\Windows\INetCache\Content.Word\hist_LOS_buck (3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180443\AppData\Local\Microsoft\Windows\INetCache\Content.Word\hist_LOS_buck (3)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BB67B" w14:textId="77777777" w:rsidR="00191B5A" w:rsidRDefault="00191B5A" w:rsidP="00191B5A">
      <w:pPr>
        <w:rPr>
          <w:rFonts w:ascii="Arial" w:hAnsi="Arial" w:cs="Arial"/>
          <w:b/>
          <w:color w:val="000000" w:themeColor="text1"/>
          <w:sz w:val="22"/>
        </w:rPr>
      </w:pPr>
    </w:p>
    <w:p w14:paraId="718CD6A9" w14:textId="77777777" w:rsidR="00D46820" w:rsidRDefault="00D46820"/>
    <w:sectPr w:rsidR="00D46820" w:rsidSect="0008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F5AB5"/>
    <w:multiLevelType w:val="hybridMultilevel"/>
    <w:tmpl w:val="556C85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93240"/>
    <w:multiLevelType w:val="hybridMultilevel"/>
    <w:tmpl w:val="5BB45D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6376CA"/>
    <w:multiLevelType w:val="hybridMultilevel"/>
    <w:tmpl w:val="14EE4A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AD3DE8"/>
    <w:multiLevelType w:val="hybridMultilevel"/>
    <w:tmpl w:val="3522D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ED0DA5"/>
    <w:multiLevelType w:val="hybridMultilevel"/>
    <w:tmpl w:val="C8B09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B5376"/>
    <w:multiLevelType w:val="hybridMultilevel"/>
    <w:tmpl w:val="D05844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04"/>
    <w:rsid w:val="00051C3D"/>
    <w:rsid w:val="0006791F"/>
    <w:rsid w:val="00070451"/>
    <w:rsid w:val="00072891"/>
    <w:rsid w:val="000802AE"/>
    <w:rsid w:val="00082D96"/>
    <w:rsid w:val="000867F8"/>
    <w:rsid w:val="00095792"/>
    <w:rsid w:val="00097619"/>
    <w:rsid w:val="00106BCC"/>
    <w:rsid w:val="00191B5A"/>
    <w:rsid w:val="0023544B"/>
    <w:rsid w:val="00252619"/>
    <w:rsid w:val="002A0B7F"/>
    <w:rsid w:val="002C511B"/>
    <w:rsid w:val="003028A3"/>
    <w:rsid w:val="00374FA1"/>
    <w:rsid w:val="00386E20"/>
    <w:rsid w:val="004059B2"/>
    <w:rsid w:val="00440806"/>
    <w:rsid w:val="00444F72"/>
    <w:rsid w:val="00482C79"/>
    <w:rsid w:val="0048670E"/>
    <w:rsid w:val="004906EC"/>
    <w:rsid w:val="004D115B"/>
    <w:rsid w:val="004D5BFD"/>
    <w:rsid w:val="004E0839"/>
    <w:rsid w:val="004E4A33"/>
    <w:rsid w:val="00515FAE"/>
    <w:rsid w:val="005249E2"/>
    <w:rsid w:val="00536B7D"/>
    <w:rsid w:val="005450FE"/>
    <w:rsid w:val="00587780"/>
    <w:rsid w:val="005C7424"/>
    <w:rsid w:val="005D24AA"/>
    <w:rsid w:val="006261AD"/>
    <w:rsid w:val="0063440A"/>
    <w:rsid w:val="0065754D"/>
    <w:rsid w:val="00673441"/>
    <w:rsid w:val="006C77BE"/>
    <w:rsid w:val="006E5C04"/>
    <w:rsid w:val="007065EE"/>
    <w:rsid w:val="00762058"/>
    <w:rsid w:val="007676CB"/>
    <w:rsid w:val="00780CAC"/>
    <w:rsid w:val="007A694C"/>
    <w:rsid w:val="007B2FBD"/>
    <w:rsid w:val="007B7ECF"/>
    <w:rsid w:val="007E402E"/>
    <w:rsid w:val="007F687D"/>
    <w:rsid w:val="00810D2E"/>
    <w:rsid w:val="00822089"/>
    <w:rsid w:val="00883DCB"/>
    <w:rsid w:val="008C0375"/>
    <w:rsid w:val="009144FA"/>
    <w:rsid w:val="00941F3D"/>
    <w:rsid w:val="00A265FE"/>
    <w:rsid w:val="00B20D41"/>
    <w:rsid w:val="00B62ED5"/>
    <w:rsid w:val="00C06930"/>
    <w:rsid w:val="00C24CD0"/>
    <w:rsid w:val="00C57B60"/>
    <w:rsid w:val="00C70A74"/>
    <w:rsid w:val="00C82B7B"/>
    <w:rsid w:val="00CA5589"/>
    <w:rsid w:val="00CC53D6"/>
    <w:rsid w:val="00D252BA"/>
    <w:rsid w:val="00D257C2"/>
    <w:rsid w:val="00D41870"/>
    <w:rsid w:val="00D42E45"/>
    <w:rsid w:val="00D46820"/>
    <w:rsid w:val="00D60B6B"/>
    <w:rsid w:val="00D630C7"/>
    <w:rsid w:val="00D96BB9"/>
    <w:rsid w:val="00DF52A2"/>
    <w:rsid w:val="00E20CE0"/>
    <w:rsid w:val="00E40706"/>
    <w:rsid w:val="00EF306A"/>
    <w:rsid w:val="00F5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48C36"/>
  <w15:chartTrackingRefBased/>
  <w15:docId w15:val="{EFD24797-1962-EB42-A510-FEEF0FF7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C04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Alexander</dc:creator>
  <cp:keywords/>
  <dc:description/>
  <cp:lastModifiedBy>Peta Alexander</cp:lastModifiedBy>
  <cp:revision>2</cp:revision>
  <dcterms:created xsi:type="dcterms:W3CDTF">2022-01-13T13:30:00Z</dcterms:created>
  <dcterms:modified xsi:type="dcterms:W3CDTF">2022-01-13T13:30:00Z</dcterms:modified>
</cp:coreProperties>
</file>